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437B" w:rsidRPr="000F3784" w:rsidRDefault="002F437B" w:rsidP="002F437B">
      <w:pPr>
        <w:rPr>
          <w:rFonts w:ascii="Calibri" w:hAnsi="Calibri" w:cs="Calibri"/>
          <w:color w:val="000000"/>
        </w:rPr>
      </w:pPr>
      <w:r>
        <w:rPr>
          <w:rFonts w:ascii="Arial" w:eastAsiaTheme="majorEastAsia" w:hAnsi="Arial" w:cs="Arial"/>
          <w:b/>
          <w:bCs/>
          <w:szCs w:val="20"/>
        </w:rPr>
        <w:t>Additional file</w:t>
      </w:r>
      <w:bookmarkStart w:id="0" w:name="_GoBack"/>
      <w:bookmarkEnd w:id="0"/>
      <w:r>
        <w:rPr>
          <w:rFonts w:ascii="Arial" w:eastAsiaTheme="majorEastAsia" w:hAnsi="Arial" w:cs="Arial"/>
          <w:b/>
          <w:bCs/>
          <w:szCs w:val="20"/>
        </w:rPr>
        <w:t xml:space="preserve"> 1.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3"/>
        <w:gridCol w:w="6823"/>
      </w:tblGrid>
      <w:tr w:rsidR="002F437B" w:rsidTr="00E83E43">
        <w:tc>
          <w:tcPr>
            <w:tcW w:w="2972" w:type="dxa"/>
          </w:tcPr>
          <w:p w:rsidR="002F437B" w:rsidRDefault="002F437B" w:rsidP="00E83E43">
            <w:pPr>
              <w:rPr>
                <w:rFonts w:ascii="Arial" w:eastAsiaTheme="majorEastAsia" w:hAnsi="Arial" w:cs="Arial"/>
                <w:b/>
                <w:bCs/>
                <w:szCs w:val="20"/>
              </w:rPr>
            </w:pPr>
            <w:r>
              <w:rPr>
                <w:rFonts w:ascii="Arial" w:eastAsiaTheme="majorEastAsia" w:hAnsi="Arial" w:cs="Arial"/>
                <w:b/>
                <w:bCs/>
                <w:szCs w:val="20"/>
              </w:rPr>
              <w:t>Scientific databases</w:t>
            </w:r>
          </w:p>
        </w:tc>
        <w:tc>
          <w:tcPr>
            <w:tcW w:w="10976" w:type="dxa"/>
          </w:tcPr>
          <w:p w:rsidR="002F437B" w:rsidRDefault="002F437B" w:rsidP="00E83E43">
            <w:pPr>
              <w:rPr>
                <w:rFonts w:ascii="Arial" w:eastAsiaTheme="majorEastAsia" w:hAnsi="Arial" w:cs="Arial"/>
                <w:b/>
                <w:bCs/>
                <w:szCs w:val="20"/>
              </w:rPr>
            </w:pPr>
            <w:r>
              <w:rPr>
                <w:rFonts w:ascii="Arial" w:eastAsiaTheme="majorEastAsia" w:hAnsi="Arial" w:cs="Arial"/>
                <w:b/>
                <w:bCs/>
                <w:szCs w:val="20"/>
              </w:rPr>
              <w:t xml:space="preserve">Syntax </w:t>
            </w:r>
          </w:p>
        </w:tc>
      </w:tr>
      <w:tr w:rsidR="002F437B" w:rsidTr="00E83E43">
        <w:tc>
          <w:tcPr>
            <w:tcW w:w="2972" w:type="dxa"/>
          </w:tcPr>
          <w:p w:rsidR="002F437B" w:rsidRPr="000F3784" w:rsidRDefault="002F437B" w:rsidP="00E83E43">
            <w:pPr>
              <w:rPr>
                <w:rFonts w:ascii="Arial" w:eastAsiaTheme="majorEastAsia" w:hAnsi="Arial" w:cs="Arial"/>
                <w:bCs/>
                <w:szCs w:val="20"/>
              </w:rPr>
            </w:pPr>
            <w:r w:rsidRPr="000F3784">
              <w:rPr>
                <w:rFonts w:ascii="Arial" w:eastAsiaTheme="majorEastAsia" w:hAnsi="Arial" w:cs="Arial"/>
                <w:bCs/>
                <w:szCs w:val="20"/>
              </w:rPr>
              <w:t>Pu</w:t>
            </w:r>
            <w:r>
              <w:rPr>
                <w:rFonts w:ascii="Arial" w:eastAsiaTheme="majorEastAsia" w:hAnsi="Arial" w:cs="Arial"/>
                <w:bCs/>
                <w:szCs w:val="20"/>
              </w:rPr>
              <w:t>b</w:t>
            </w:r>
            <w:r w:rsidRPr="000F3784">
              <w:rPr>
                <w:rFonts w:ascii="Arial" w:eastAsiaTheme="majorEastAsia" w:hAnsi="Arial" w:cs="Arial"/>
                <w:bCs/>
                <w:szCs w:val="20"/>
              </w:rPr>
              <w:t>Med</w:t>
            </w:r>
          </w:p>
        </w:tc>
        <w:tc>
          <w:tcPr>
            <w:tcW w:w="10976" w:type="dxa"/>
          </w:tcPr>
          <w:p w:rsidR="002F437B" w:rsidRDefault="002F437B" w:rsidP="00E83E43">
            <w:pPr>
              <w:spacing w:after="240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3772B8">
              <w:rPr>
                <w:i/>
              </w:rPr>
              <w:t>(("methods"[</w:t>
            </w:r>
            <w:proofErr w:type="spellStart"/>
            <w:r w:rsidRPr="003772B8">
              <w:rPr>
                <w:i/>
              </w:rPr>
              <w:t>MeSH</w:t>
            </w:r>
            <w:proofErr w:type="spellEnd"/>
            <w:r w:rsidRPr="003772B8">
              <w:rPr>
                <w:i/>
              </w:rPr>
              <w:t xml:space="preserve"> Terms] OR "methods"[All Fields] OR "intervention"[All Fields]) OR implementation[All Fields]) AND ((facility[All Fields] AND ("delivery, obstetric"[</w:t>
            </w:r>
            <w:proofErr w:type="spellStart"/>
            <w:r w:rsidRPr="003772B8">
              <w:rPr>
                <w:i/>
              </w:rPr>
              <w:t>MeSH</w:t>
            </w:r>
            <w:proofErr w:type="spellEnd"/>
            <w:r w:rsidRPr="003772B8">
              <w:rPr>
                <w:i/>
              </w:rPr>
              <w:t xml:space="preserve"> Terms] OR ("delivery"[All Fields] AND "obstetric"[All Fields]) OR "obstetric delivery"[All Fields] OR "delivery"[All Fields])) OR (institutional[All Fields] AND ("delivery, obstetric"[</w:t>
            </w:r>
            <w:proofErr w:type="spellStart"/>
            <w:r w:rsidRPr="003772B8">
              <w:rPr>
                <w:i/>
              </w:rPr>
              <w:t>MeSH</w:t>
            </w:r>
            <w:proofErr w:type="spellEnd"/>
            <w:r w:rsidRPr="003772B8">
              <w:rPr>
                <w:i/>
              </w:rPr>
              <w:t xml:space="preserve"> Terms] OR ("delivery"[All Fields] AND "obstetric"[All Fields]) OR "obstetric delivery"[All Fields] OR "delivery"[All Fields])) OR (facility[All Fields] AND ("parturition"[</w:t>
            </w:r>
            <w:proofErr w:type="spellStart"/>
            <w:r w:rsidRPr="003772B8">
              <w:rPr>
                <w:i/>
              </w:rPr>
              <w:t>MeSH</w:t>
            </w:r>
            <w:proofErr w:type="spellEnd"/>
            <w:r w:rsidRPr="003772B8">
              <w:rPr>
                <w:i/>
              </w:rPr>
              <w:t xml:space="preserve"> Terms] OR "parturition"[All Fields] OR "birth"[All Fields])) OR ("postnatal care"[</w:t>
            </w:r>
            <w:proofErr w:type="spellStart"/>
            <w:r w:rsidRPr="003772B8">
              <w:rPr>
                <w:i/>
              </w:rPr>
              <w:t>MeSH</w:t>
            </w:r>
            <w:proofErr w:type="spellEnd"/>
            <w:r w:rsidRPr="003772B8">
              <w:rPr>
                <w:i/>
              </w:rPr>
              <w:t xml:space="preserve"> Terms] OR ("postnatal"[All Fields] AND "care"[All Fields]) OR "postnatal care"[All Fields] OR ("postpartum"[All Fields] AND "care"[All Fields]) OR "postpartum care"[All Fields]) OR (("postpartum period"[</w:t>
            </w:r>
            <w:proofErr w:type="spellStart"/>
            <w:r w:rsidRPr="003772B8">
              <w:rPr>
                <w:i/>
              </w:rPr>
              <w:t>MeSH</w:t>
            </w:r>
            <w:proofErr w:type="spellEnd"/>
            <w:r w:rsidRPr="003772B8">
              <w:rPr>
                <w:i/>
              </w:rPr>
              <w:t xml:space="preserve"> Terms] OR ("postpartum"[All Fields] AND "period"[All Fields]) OR "postpartum period"[All Fields] OR "postpartum"[All Fields]) AND visit[All Fields]) OR ("postnatal care"[</w:t>
            </w:r>
            <w:proofErr w:type="spellStart"/>
            <w:r w:rsidRPr="003772B8">
              <w:rPr>
                <w:i/>
              </w:rPr>
              <w:t>MeSH</w:t>
            </w:r>
            <w:proofErr w:type="spellEnd"/>
            <w:r w:rsidRPr="003772B8">
              <w:rPr>
                <w:i/>
              </w:rPr>
              <w:t xml:space="preserve"> Terms] OR ("postnatal"[All Fields] AND "care"[All Fields]) OR "postnatal care"[All Fields]) OR (postnatal[All Fields] AND visit[All Fields])) AND "</w:t>
            </w:r>
            <w:proofErr w:type="spellStart"/>
            <w:r w:rsidRPr="003772B8">
              <w:rPr>
                <w:i/>
              </w:rPr>
              <w:t>sub-saharan</w:t>
            </w:r>
            <w:proofErr w:type="spellEnd"/>
            <w:r w:rsidRPr="003772B8">
              <w:rPr>
                <w:i/>
              </w:rPr>
              <w:t xml:space="preserve"> Africa"[All Fields]</w:t>
            </w:r>
          </w:p>
        </w:tc>
      </w:tr>
      <w:tr w:rsidR="002F437B" w:rsidTr="00E83E43">
        <w:tc>
          <w:tcPr>
            <w:tcW w:w="2972" w:type="dxa"/>
          </w:tcPr>
          <w:p w:rsidR="002F437B" w:rsidRPr="000F3784" w:rsidRDefault="002F437B" w:rsidP="00E83E43">
            <w:pPr>
              <w:rPr>
                <w:rFonts w:ascii="Arial" w:eastAsiaTheme="majorEastAsia" w:hAnsi="Arial" w:cs="Arial"/>
                <w:bCs/>
                <w:szCs w:val="20"/>
              </w:rPr>
            </w:pPr>
            <w:r w:rsidRPr="000F3784">
              <w:rPr>
                <w:rFonts w:ascii="Arial" w:eastAsiaTheme="majorEastAsia" w:hAnsi="Arial" w:cs="Arial"/>
                <w:bCs/>
                <w:szCs w:val="20"/>
              </w:rPr>
              <w:t>Cochrane Library</w:t>
            </w:r>
          </w:p>
        </w:tc>
        <w:tc>
          <w:tcPr>
            <w:tcW w:w="10976" w:type="dxa"/>
          </w:tcPr>
          <w:p w:rsidR="002F437B" w:rsidRDefault="002F437B" w:rsidP="00E83E43">
            <w:pPr>
              <w:spacing w:after="240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CE0726">
              <w:rPr>
                <w:i/>
              </w:rPr>
              <w:t>"implementation" in Title Abstract Keyword OR "intervention research" in Title Abstract Keyword AND "facility delivery" in Title Abstract Keyword OR "institutional delivery" in Title Abstract Keyword OR "Africa" in All Text</w:t>
            </w:r>
          </w:p>
        </w:tc>
      </w:tr>
      <w:tr w:rsidR="002F437B" w:rsidTr="00E83E43">
        <w:tc>
          <w:tcPr>
            <w:tcW w:w="2972" w:type="dxa"/>
          </w:tcPr>
          <w:p w:rsidR="002F437B" w:rsidRPr="000F3784" w:rsidRDefault="002F437B" w:rsidP="00E83E43">
            <w:pPr>
              <w:rPr>
                <w:rFonts w:ascii="Arial" w:eastAsiaTheme="majorEastAsia" w:hAnsi="Arial" w:cs="Arial"/>
                <w:bCs/>
                <w:szCs w:val="20"/>
              </w:rPr>
            </w:pPr>
            <w:proofErr w:type="spellStart"/>
            <w:r w:rsidRPr="000F3784">
              <w:rPr>
                <w:rFonts w:ascii="Arial" w:eastAsiaTheme="majorEastAsia" w:hAnsi="Arial" w:cs="Arial"/>
                <w:bCs/>
                <w:szCs w:val="20"/>
              </w:rPr>
              <w:t>BDSP</w:t>
            </w:r>
            <w:proofErr w:type="spellEnd"/>
          </w:p>
        </w:tc>
        <w:tc>
          <w:tcPr>
            <w:tcW w:w="10976" w:type="dxa"/>
          </w:tcPr>
          <w:p w:rsidR="002F437B" w:rsidRDefault="002F437B" w:rsidP="00E83E43">
            <w:pPr>
              <w:spacing w:after="240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7556B0">
              <w:rPr>
                <w:i/>
              </w:rPr>
              <w:t>(intervention) OR (implementation) AND (facility birth) OR (facility delivery) OR (accouchement) OR (postpartum) OR (postnatal) OR (Sub-Saharan Africa)</w:t>
            </w:r>
          </w:p>
        </w:tc>
      </w:tr>
      <w:tr w:rsidR="002F437B" w:rsidTr="00E83E43">
        <w:tc>
          <w:tcPr>
            <w:tcW w:w="2972" w:type="dxa"/>
          </w:tcPr>
          <w:p w:rsidR="002F437B" w:rsidRPr="000F3784" w:rsidRDefault="002F437B" w:rsidP="00E83E43">
            <w:pPr>
              <w:rPr>
                <w:rFonts w:ascii="Arial" w:eastAsiaTheme="majorEastAsia" w:hAnsi="Arial" w:cs="Arial"/>
                <w:bCs/>
                <w:szCs w:val="20"/>
              </w:rPr>
            </w:pPr>
            <w:r>
              <w:rPr>
                <w:rFonts w:ascii="Arial" w:eastAsiaTheme="majorEastAsia" w:hAnsi="Arial" w:cs="Arial"/>
                <w:bCs/>
                <w:szCs w:val="20"/>
              </w:rPr>
              <w:t>CAIRN</w:t>
            </w:r>
          </w:p>
        </w:tc>
        <w:tc>
          <w:tcPr>
            <w:tcW w:w="10976" w:type="dxa"/>
          </w:tcPr>
          <w:p w:rsidR="002F437B" w:rsidRDefault="002F437B" w:rsidP="00E83E43">
            <w:pPr>
              <w:spacing w:after="240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FC071D">
              <w:rPr>
                <w:i/>
              </w:rPr>
              <w:t>(intervention  OR implementation) AND (</w:t>
            </w:r>
            <w:r>
              <w:rPr>
                <w:i/>
              </w:rPr>
              <w:t>birth</w:t>
            </w:r>
            <w:r w:rsidRPr="00FC071D">
              <w:rPr>
                <w:i/>
              </w:rPr>
              <w:t xml:space="preserve"> OR postpartum OR </w:t>
            </w:r>
            <w:proofErr w:type="spellStart"/>
            <w:r w:rsidRPr="00FC071D">
              <w:rPr>
                <w:i/>
              </w:rPr>
              <w:t>postanatal</w:t>
            </w:r>
            <w:proofErr w:type="spellEnd"/>
            <w:r w:rsidRPr="00FC071D">
              <w:rPr>
                <w:i/>
              </w:rPr>
              <w:t xml:space="preserve">) AND </w:t>
            </w:r>
            <w:proofErr w:type="spellStart"/>
            <w:r w:rsidRPr="00FC071D">
              <w:rPr>
                <w:i/>
              </w:rPr>
              <w:t>sub-saharan</w:t>
            </w:r>
            <w:proofErr w:type="spellEnd"/>
            <w:r w:rsidRPr="00FC071D">
              <w:rPr>
                <w:i/>
              </w:rPr>
              <w:t xml:space="preserve"> Africa</w:t>
            </w:r>
          </w:p>
        </w:tc>
      </w:tr>
      <w:tr w:rsidR="002F437B" w:rsidTr="00E83E43">
        <w:tc>
          <w:tcPr>
            <w:tcW w:w="2972" w:type="dxa"/>
          </w:tcPr>
          <w:p w:rsidR="002F437B" w:rsidRPr="00662860" w:rsidRDefault="002F437B" w:rsidP="00E83E43">
            <w:pPr>
              <w:rPr>
                <w:rFonts w:ascii="Arial" w:eastAsiaTheme="majorEastAsia" w:hAnsi="Arial" w:cs="Arial"/>
                <w:bCs/>
                <w:szCs w:val="20"/>
              </w:rPr>
            </w:pPr>
            <w:r w:rsidRPr="00662860">
              <w:rPr>
                <w:rFonts w:ascii="Arial" w:eastAsiaTheme="majorEastAsia" w:hAnsi="Arial" w:cs="Arial"/>
                <w:bCs/>
                <w:szCs w:val="20"/>
              </w:rPr>
              <w:t>Grey literature</w:t>
            </w:r>
          </w:p>
        </w:tc>
        <w:tc>
          <w:tcPr>
            <w:tcW w:w="10976" w:type="dxa"/>
          </w:tcPr>
          <w:p w:rsidR="002F437B" w:rsidRDefault="002F437B" w:rsidP="00E83E43">
            <w:pPr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</w:tr>
      <w:tr w:rsidR="002F437B" w:rsidTr="00E83E43">
        <w:tc>
          <w:tcPr>
            <w:tcW w:w="2972" w:type="dxa"/>
          </w:tcPr>
          <w:p w:rsidR="002F437B" w:rsidRPr="00662860" w:rsidRDefault="002F437B" w:rsidP="00E83E43">
            <w:pPr>
              <w:rPr>
                <w:rFonts w:ascii="Arial" w:eastAsiaTheme="majorEastAsia" w:hAnsi="Arial" w:cs="Arial"/>
                <w:bCs/>
                <w:szCs w:val="20"/>
              </w:rPr>
            </w:pPr>
            <w:r w:rsidRPr="00662860">
              <w:rPr>
                <w:rFonts w:ascii="Arial" w:eastAsiaTheme="majorEastAsia" w:hAnsi="Arial" w:cs="Arial"/>
                <w:bCs/>
                <w:szCs w:val="20"/>
              </w:rPr>
              <w:t xml:space="preserve">Google scholar </w:t>
            </w:r>
          </w:p>
        </w:tc>
        <w:tc>
          <w:tcPr>
            <w:tcW w:w="10976" w:type="dxa"/>
          </w:tcPr>
          <w:p w:rsidR="002F437B" w:rsidRPr="000F3784" w:rsidRDefault="002F437B" w:rsidP="00E83E43">
            <w:pPr>
              <w:spacing w:after="240"/>
              <w:rPr>
                <w:rFonts w:ascii="Arial" w:eastAsiaTheme="majorEastAsia" w:hAnsi="Arial" w:cs="Arial"/>
                <w:b/>
                <w:bCs/>
                <w:i/>
                <w:szCs w:val="20"/>
              </w:rPr>
            </w:pPr>
            <w:r w:rsidRPr="000F3784">
              <w:rPr>
                <w:rFonts w:ascii="Calibri" w:hAnsi="Calibri" w:cs="Calibri"/>
                <w:i/>
              </w:rPr>
              <w:t>("implementation research") AND ("institutional delivery" OR "facility birth" OR "facility delivery" OR "postpartum care" OR "postpartum visit") AND "sub-Saharan Africa"</w:t>
            </w:r>
          </w:p>
        </w:tc>
      </w:tr>
    </w:tbl>
    <w:p w:rsidR="002F437B" w:rsidRDefault="002F437B" w:rsidP="002F437B">
      <w:pPr>
        <w:rPr>
          <w:rFonts w:ascii="Arial" w:eastAsiaTheme="majorEastAsia" w:hAnsi="Arial" w:cs="Arial"/>
          <w:b/>
          <w:bCs/>
          <w:szCs w:val="20"/>
        </w:rPr>
      </w:pPr>
      <w:r>
        <w:rPr>
          <w:rFonts w:ascii="Arial" w:eastAsiaTheme="majorEastAsia" w:hAnsi="Arial" w:cs="Arial"/>
          <w:b/>
          <w:bCs/>
          <w:szCs w:val="20"/>
        </w:rPr>
        <w:br w:type="page"/>
      </w:r>
    </w:p>
    <w:p w:rsidR="00AB66F6" w:rsidRDefault="00AB66F6"/>
    <w:sectPr w:rsidR="00AB66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37B"/>
    <w:rsid w:val="00011180"/>
    <w:rsid w:val="00024B3B"/>
    <w:rsid w:val="00035F6D"/>
    <w:rsid w:val="00067ECF"/>
    <w:rsid w:val="00080B34"/>
    <w:rsid w:val="00095F71"/>
    <w:rsid w:val="000A0FAB"/>
    <w:rsid w:val="000C7AF6"/>
    <w:rsid w:val="00101055"/>
    <w:rsid w:val="00103978"/>
    <w:rsid w:val="001141B9"/>
    <w:rsid w:val="001273DF"/>
    <w:rsid w:val="00137EA8"/>
    <w:rsid w:val="00140876"/>
    <w:rsid w:val="0014357B"/>
    <w:rsid w:val="0014382C"/>
    <w:rsid w:val="00171BB2"/>
    <w:rsid w:val="001B7876"/>
    <w:rsid w:val="001E1395"/>
    <w:rsid w:val="001E2A56"/>
    <w:rsid w:val="001F379C"/>
    <w:rsid w:val="00220016"/>
    <w:rsid w:val="00224370"/>
    <w:rsid w:val="0022525B"/>
    <w:rsid w:val="0025611C"/>
    <w:rsid w:val="002768C4"/>
    <w:rsid w:val="00282D18"/>
    <w:rsid w:val="00297B2C"/>
    <w:rsid w:val="002A433C"/>
    <w:rsid w:val="002B6C93"/>
    <w:rsid w:val="002E00CD"/>
    <w:rsid w:val="002E79CC"/>
    <w:rsid w:val="002F141F"/>
    <w:rsid w:val="002F437B"/>
    <w:rsid w:val="002F4CFF"/>
    <w:rsid w:val="0032032D"/>
    <w:rsid w:val="00322E5F"/>
    <w:rsid w:val="00323624"/>
    <w:rsid w:val="003349D4"/>
    <w:rsid w:val="003463D8"/>
    <w:rsid w:val="00347759"/>
    <w:rsid w:val="00356893"/>
    <w:rsid w:val="003611B5"/>
    <w:rsid w:val="003634F0"/>
    <w:rsid w:val="00367F62"/>
    <w:rsid w:val="003719A6"/>
    <w:rsid w:val="00374528"/>
    <w:rsid w:val="00375F7E"/>
    <w:rsid w:val="003912B1"/>
    <w:rsid w:val="003A7E34"/>
    <w:rsid w:val="003B4A14"/>
    <w:rsid w:val="003C0E1C"/>
    <w:rsid w:val="003C3138"/>
    <w:rsid w:val="003D4CC3"/>
    <w:rsid w:val="003E60EC"/>
    <w:rsid w:val="003F0500"/>
    <w:rsid w:val="003F0606"/>
    <w:rsid w:val="0040320D"/>
    <w:rsid w:val="00404F83"/>
    <w:rsid w:val="00421214"/>
    <w:rsid w:val="00430493"/>
    <w:rsid w:val="00430CA6"/>
    <w:rsid w:val="004455DB"/>
    <w:rsid w:val="004701FD"/>
    <w:rsid w:val="00472935"/>
    <w:rsid w:val="004763EC"/>
    <w:rsid w:val="00482124"/>
    <w:rsid w:val="00483A2F"/>
    <w:rsid w:val="0049069F"/>
    <w:rsid w:val="004B79B5"/>
    <w:rsid w:val="00510337"/>
    <w:rsid w:val="005169F2"/>
    <w:rsid w:val="00517208"/>
    <w:rsid w:val="00534D23"/>
    <w:rsid w:val="00540FBE"/>
    <w:rsid w:val="00577C55"/>
    <w:rsid w:val="00584E25"/>
    <w:rsid w:val="005A1224"/>
    <w:rsid w:val="005B174F"/>
    <w:rsid w:val="005D48E9"/>
    <w:rsid w:val="005F61E6"/>
    <w:rsid w:val="006076B1"/>
    <w:rsid w:val="00633711"/>
    <w:rsid w:val="00662791"/>
    <w:rsid w:val="00662CC4"/>
    <w:rsid w:val="00684EA1"/>
    <w:rsid w:val="006902C0"/>
    <w:rsid w:val="006A6857"/>
    <w:rsid w:val="006B3F96"/>
    <w:rsid w:val="006B3FCF"/>
    <w:rsid w:val="006C3079"/>
    <w:rsid w:val="006E54E1"/>
    <w:rsid w:val="006E55E3"/>
    <w:rsid w:val="006F1818"/>
    <w:rsid w:val="006F44D5"/>
    <w:rsid w:val="00705902"/>
    <w:rsid w:val="007136DA"/>
    <w:rsid w:val="0072404E"/>
    <w:rsid w:val="007565CC"/>
    <w:rsid w:val="0076453A"/>
    <w:rsid w:val="00764A8E"/>
    <w:rsid w:val="007742E6"/>
    <w:rsid w:val="00775B82"/>
    <w:rsid w:val="007A073A"/>
    <w:rsid w:val="007B77F2"/>
    <w:rsid w:val="007C6A75"/>
    <w:rsid w:val="007F1715"/>
    <w:rsid w:val="007F2509"/>
    <w:rsid w:val="007F4B43"/>
    <w:rsid w:val="00804C16"/>
    <w:rsid w:val="00815C2B"/>
    <w:rsid w:val="00816C4C"/>
    <w:rsid w:val="008206D7"/>
    <w:rsid w:val="0082206B"/>
    <w:rsid w:val="008242F6"/>
    <w:rsid w:val="00825531"/>
    <w:rsid w:val="00825E91"/>
    <w:rsid w:val="008278D9"/>
    <w:rsid w:val="00846DD6"/>
    <w:rsid w:val="00861767"/>
    <w:rsid w:val="00865D6B"/>
    <w:rsid w:val="008A2978"/>
    <w:rsid w:val="008A732D"/>
    <w:rsid w:val="008C7E28"/>
    <w:rsid w:val="008D1B2D"/>
    <w:rsid w:val="008E2F97"/>
    <w:rsid w:val="008E33BE"/>
    <w:rsid w:val="008E4BBB"/>
    <w:rsid w:val="008F376E"/>
    <w:rsid w:val="00921055"/>
    <w:rsid w:val="00941AA2"/>
    <w:rsid w:val="0094753A"/>
    <w:rsid w:val="00954D1F"/>
    <w:rsid w:val="00961AD2"/>
    <w:rsid w:val="00962C77"/>
    <w:rsid w:val="0097578D"/>
    <w:rsid w:val="009C262B"/>
    <w:rsid w:val="009D73E7"/>
    <w:rsid w:val="009E6DF8"/>
    <w:rsid w:val="00A00AF3"/>
    <w:rsid w:val="00A136A3"/>
    <w:rsid w:val="00A16D0C"/>
    <w:rsid w:val="00A401FB"/>
    <w:rsid w:val="00A40590"/>
    <w:rsid w:val="00A47F0B"/>
    <w:rsid w:val="00A50DFD"/>
    <w:rsid w:val="00A53693"/>
    <w:rsid w:val="00A65A64"/>
    <w:rsid w:val="00A66006"/>
    <w:rsid w:val="00A7082F"/>
    <w:rsid w:val="00A753EE"/>
    <w:rsid w:val="00A77EC8"/>
    <w:rsid w:val="00A8569B"/>
    <w:rsid w:val="00A87BD7"/>
    <w:rsid w:val="00AB0A9B"/>
    <w:rsid w:val="00AB1848"/>
    <w:rsid w:val="00AB5C9F"/>
    <w:rsid w:val="00AB66F6"/>
    <w:rsid w:val="00AB77B6"/>
    <w:rsid w:val="00AC4753"/>
    <w:rsid w:val="00AE5B9A"/>
    <w:rsid w:val="00AF113B"/>
    <w:rsid w:val="00AF5C32"/>
    <w:rsid w:val="00B301E5"/>
    <w:rsid w:val="00B322BC"/>
    <w:rsid w:val="00B81165"/>
    <w:rsid w:val="00B87745"/>
    <w:rsid w:val="00B95F0D"/>
    <w:rsid w:val="00B97C9D"/>
    <w:rsid w:val="00BB0089"/>
    <w:rsid w:val="00BC0551"/>
    <w:rsid w:val="00BC2B76"/>
    <w:rsid w:val="00BC6303"/>
    <w:rsid w:val="00BF1148"/>
    <w:rsid w:val="00BF3566"/>
    <w:rsid w:val="00C07801"/>
    <w:rsid w:val="00C12A38"/>
    <w:rsid w:val="00C13722"/>
    <w:rsid w:val="00C175E1"/>
    <w:rsid w:val="00C21B65"/>
    <w:rsid w:val="00C370EE"/>
    <w:rsid w:val="00C64DEE"/>
    <w:rsid w:val="00C85AE6"/>
    <w:rsid w:val="00C95B4D"/>
    <w:rsid w:val="00CA36F7"/>
    <w:rsid w:val="00CA5747"/>
    <w:rsid w:val="00CB53A5"/>
    <w:rsid w:val="00CD7813"/>
    <w:rsid w:val="00CE00E0"/>
    <w:rsid w:val="00D02FA5"/>
    <w:rsid w:val="00D16018"/>
    <w:rsid w:val="00D16D67"/>
    <w:rsid w:val="00D17BFC"/>
    <w:rsid w:val="00D33BEE"/>
    <w:rsid w:val="00D511F8"/>
    <w:rsid w:val="00D52EA8"/>
    <w:rsid w:val="00D55E49"/>
    <w:rsid w:val="00DE22B7"/>
    <w:rsid w:val="00DE4AE3"/>
    <w:rsid w:val="00DE5987"/>
    <w:rsid w:val="00DE59E0"/>
    <w:rsid w:val="00DF778F"/>
    <w:rsid w:val="00E20B63"/>
    <w:rsid w:val="00E468C8"/>
    <w:rsid w:val="00E47C7C"/>
    <w:rsid w:val="00E80948"/>
    <w:rsid w:val="00EA0A58"/>
    <w:rsid w:val="00EB7D1C"/>
    <w:rsid w:val="00EC3CE6"/>
    <w:rsid w:val="00F15E2C"/>
    <w:rsid w:val="00F2140B"/>
    <w:rsid w:val="00F44E32"/>
    <w:rsid w:val="00F575FC"/>
    <w:rsid w:val="00F82BB1"/>
    <w:rsid w:val="00F851F4"/>
    <w:rsid w:val="00F977D8"/>
    <w:rsid w:val="00FA3B1B"/>
    <w:rsid w:val="00FC475A"/>
    <w:rsid w:val="00FD780F"/>
    <w:rsid w:val="00FE7371"/>
    <w:rsid w:val="00FF499A"/>
    <w:rsid w:val="00FF7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4501C9-E17C-4F4F-8DA7-630BAA505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37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.</dc:creator>
  <cp:keywords/>
  <dc:description/>
  <cp:lastModifiedBy>Priya V.</cp:lastModifiedBy>
  <cp:revision>1</cp:revision>
  <dcterms:created xsi:type="dcterms:W3CDTF">2021-01-08T06:34:00Z</dcterms:created>
  <dcterms:modified xsi:type="dcterms:W3CDTF">2021-01-08T06:35:00Z</dcterms:modified>
</cp:coreProperties>
</file>